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972" w:type="dxa"/>
        <w:tblInd w:w="93" w:type="dxa"/>
        <w:tblLook w:val="04A0" w:firstRow="1" w:lastRow="0" w:firstColumn="1" w:lastColumn="0" w:noHBand="0" w:noVBand="1"/>
      </w:tblPr>
      <w:tblGrid>
        <w:gridCol w:w="1698"/>
        <w:gridCol w:w="1350"/>
        <w:gridCol w:w="1265"/>
        <w:gridCol w:w="1350"/>
        <w:gridCol w:w="1256"/>
        <w:gridCol w:w="1666"/>
        <w:gridCol w:w="1617"/>
        <w:gridCol w:w="286"/>
        <w:gridCol w:w="1484"/>
      </w:tblGrid>
      <w:tr w:rsidR="006F1C24" w:rsidRPr="00E310AC" w14:paraId="3681FDFA" w14:textId="77777777" w:rsidTr="00DD2230">
        <w:trPr>
          <w:gridAfter w:val="2"/>
          <w:wAfter w:w="1770" w:type="dxa"/>
          <w:trHeight w:val="580"/>
        </w:trPr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57DACA09" w14:textId="77777777" w:rsidR="006F1C24" w:rsidRPr="00E310AC" w:rsidRDefault="006F1C24" w:rsidP="00DD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1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7F85A78A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xual health influencers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I=36)</w:t>
            </w:r>
          </w:p>
        </w:tc>
        <w:tc>
          <w:tcPr>
            <w:tcW w:w="260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45794508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on-influencers (N=80)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585A0CF6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11B01708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Influencer to non-influencer adjusted </w:t>
            </w:r>
          </w:p>
          <w:p w14:paraId="2B704355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rate ratio, </w:t>
            </w:r>
          </w:p>
          <w:p w14:paraId="0CD3DAEA" w14:textId="0A676467" w:rsidR="006F1C24" w:rsidRPr="00017D50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RR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= 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I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/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              (95% CI)</w:t>
            </w:r>
            <w:r w:rsidR="00AE20D2" w:rsidRPr="00A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6F1C24" w:rsidRPr="00E310AC" w14:paraId="081D2EC4" w14:textId="77777777" w:rsidTr="00DD2230">
        <w:trPr>
          <w:gridAfter w:val="2"/>
          <w:wAfter w:w="1771" w:type="dxa"/>
          <w:trHeight w:val="740"/>
        </w:trPr>
        <w:tc>
          <w:tcPr>
            <w:tcW w:w="16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33F937CA" w14:textId="77777777" w:rsidR="006F1C24" w:rsidRPr="00E310AC" w:rsidRDefault="006F1C24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Total 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unt (X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7ADDFD4C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unt for influencers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314B404D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te per influencer (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I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=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/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2EEE8ED5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unt for non-influencers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n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10EA5873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te per non-influencer (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=n/N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094FE9CE" w14:textId="77777777" w:rsidR="006F1C24" w:rsidRPr="00E310AC" w:rsidRDefault="006F1C24" w:rsidP="00DD2230">
            <w:pPr>
              <w:tabs>
                <w:tab w:val="left" w:pos="1602"/>
              </w:tabs>
              <w:spacing w:after="0" w:line="240" w:lineRule="auto"/>
              <w:ind w:right="-6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nfluencer to non-influencer 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ate ratio, </w:t>
            </w:r>
          </w:p>
          <w:p w14:paraId="59C935E3" w14:textId="77777777" w:rsidR="006F1C24" w:rsidRPr="00E310AC" w:rsidRDefault="006F1C24" w:rsidP="00DD2230">
            <w:pPr>
              <w:tabs>
                <w:tab w:val="left" w:pos="1602"/>
              </w:tabs>
              <w:spacing w:after="0" w:line="240" w:lineRule="auto"/>
              <w:ind w:left="324" w:right="-6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R = 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I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/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95% CI)</w:t>
            </w:r>
          </w:p>
        </w:tc>
        <w:tc>
          <w:tcPr>
            <w:tcW w:w="16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52C32" w14:textId="77777777" w:rsidR="006F1C24" w:rsidRPr="00E310AC" w:rsidRDefault="006F1C24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6F1C24" w:rsidRPr="00E310AC" w14:paraId="7F64A658" w14:textId="77777777" w:rsidTr="00DD2230">
        <w:trPr>
          <w:gridAfter w:val="2"/>
          <w:wAfter w:w="1771" w:type="dxa"/>
          <w:trHeight w:val="280"/>
        </w:trPr>
        <w:tc>
          <w:tcPr>
            <w:tcW w:w="16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97DC4F" w14:textId="77777777" w:rsidR="006F1C24" w:rsidRPr="00E310AC" w:rsidRDefault="006F1C24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ters tested first time for HIV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X=1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EBAAFF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0BF2D8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702C33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5C714D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736978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.58 </w:t>
            </w:r>
          </w:p>
          <w:p w14:paraId="04A1F9EA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1.07-2.32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FD26E6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.28 </w:t>
            </w:r>
          </w:p>
          <w:p w14:paraId="0ECA3BCB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85-1.92)</w:t>
            </w:r>
          </w:p>
        </w:tc>
      </w:tr>
      <w:tr w:rsidR="006F1C24" w:rsidRPr="00E310AC" w14:paraId="45FC5BFD" w14:textId="77777777" w:rsidTr="00DD2230">
        <w:trPr>
          <w:gridAfter w:val="2"/>
          <w:wAfter w:w="1771" w:type="dxa"/>
          <w:trHeight w:val="280"/>
        </w:trPr>
        <w:tc>
          <w:tcPr>
            <w:tcW w:w="16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4E88BC" w14:textId="77777777" w:rsidR="006F1C24" w:rsidRPr="00E310AC" w:rsidRDefault="006F1C24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Alters tested simultaneously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index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X=13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E07D6D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386C00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943F0D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43A3B9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0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ECCD6A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.30 </w:t>
            </w:r>
          </w:p>
          <w:p w14:paraId="6A915A36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92-1.84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3EA973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.16 </w:t>
            </w:r>
          </w:p>
          <w:p w14:paraId="2FF786D5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81-1.66)</w:t>
            </w:r>
          </w:p>
        </w:tc>
      </w:tr>
      <w:tr w:rsidR="006F1C24" w:rsidRPr="00E310AC" w14:paraId="76AE99D2" w14:textId="77777777" w:rsidTr="00DD2230">
        <w:trPr>
          <w:gridAfter w:val="2"/>
          <w:wAfter w:w="1771" w:type="dxa"/>
          <w:trHeight w:val="280"/>
        </w:trPr>
        <w:tc>
          <w:tcPr>
            <w:tcW w:w="16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61E51A" w14:textId="77777777" w:rsidR="006F1C24" w:rsidRPr="00E310AC" w:rsidRDefault="006F1C24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Alters with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IV reac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result 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X=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9F21BD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DE1CEA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07FAE7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3124BE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5B690A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2.54 </w:t>
            </w:r>
          </w:p>
          <w:p w14:paraId="34D95A35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92-7.00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66783A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2.37 </w:t>
            </w:r>
          </w:p>
          <w:p w14:paraId="231EFBCD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83-6.76)</w:t>
            </w:r>
          </w:p>
        </w:tc>
      </w:tr>
      <w:tr w:rsidR="006F1C24" w:rsidRPr="00E310AC" w14:paraId="17FF4A7D" w14:textId="77777777" w:rsidTr="00DD2230">
        <w:trPr>
          <w:gridAfter w:val="2"/>
          <w:wAfter w:w="1771" w:type="dxa"/>
          <w:trHeight w:val="280"/>
        </w:trPr>
        <w:tc>
          <w:tcPr>
            <w:tcW w:w="16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00FE4" w14:textId="77777777" w:rsidR="006F1C24" w:rsidRPr="00E310AC" w:rsidRDefault="006F1C24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ters with s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yphilis reac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sult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X=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E6862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7472C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F25F70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440A7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10EFA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2.22 </w:t>
            </w:r>
          </w:p>
          <w:p w14:paraId="2D584B2A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56-8.8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84288" w14:textId="77777777" w:rsidR="006F1C24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.91 </w:t>
            </w:r>
          </w:p>
          <w:p w14:paraId="022D1EB2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45-8.12)</w:t>
            </w:r>
          </w:p>
        </w:tc>
      </w:tr>
      <w:tr w:rsidR="006F1C24" w:rsidRPr="00E310AC" w14:paraId="7F5E5E5B" w14:textId="77777777" w:rsidTr="00DD2230">
        <w:trPr>
          <w:trHeight w:val="280"/>
        </w:trPr>
        <w:tc>
          <w:tcPr>
            <w:tcW w:w="10488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95D41" w14:textId="29FA1BBE" w:rsidR="006F1C24" w:rsidRPr="00BA4312" w:rsidRDefault="006F1C24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B47CD" w14:textId="77777777" w:rsidR="006F1C24" w:rsidRPr="00E310AC" w:rsidRDefault="006F1C24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6F1C24" w:rsidRPr="00E310AC" w14:paraId="3859AB28" w14:textId="77777777" w:rsidTr="00DD2230">
        <w:trPr>
          <w:trHeight w:val="100"/>
        </w:trPr>
        <w:tc>
          <w:tcPr>
            <w:tcW w:w="119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6D5EC" w14:textId="5B323263" w:rsidR="006F1C24" w:rsidRPr="00BA4312" w:rsidRDefault="00AE20D2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E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="006F1C24" w:rsidRPr="00BA4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Controlled for index CBO volunteer status</w:t>
            </w:r>
          </w:p>
        </w:tc>
      </w:tr>
    </w:tbl>
    <w:p w14:paraId="37D486FF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24"/>
    <w:rsid w:val="00295CEF"/>
    <w:rsid w:val="005F1F10"/>
    <w:rsid w:val="00656797"/>
    <w:rsid w:val="006F1C24"/>
    <w:rsid w:val="00AE20D2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CA9D2"/>
  <w15:chartTrackingRefBased/>
  <w15:docId w15:val="{CEE920F5-6D51-F348-A415-1BFDB8FA5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C2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1-05-12T15:50:00Z</dcterms:created>
  <dcterms:modified xsi:type="dcterms:W3CDTF">2021-05-12T15:50:00Z</dcterms:modified>
</cp:coreProperties>
</file>